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65A72E" w14:textId="77777777" w:rsidR="004D5397" w:rsidRDefault="004D5397" w:rsidP="004D5397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  <w:bookmarkStart w:id="0" w:name="_GoBack"/>
      <w:bookmarkEnd w:id="0"/>
      <w:r w:rsidRPr="00CA3DE3">
        <w:rPr>
          <w:rFonts w:ascii="Times New Roman" w:hAnsi="Times New Roman" w:cs="Times New Roman"/>
          <w:noProof/>
          <w:sz w:val="20"/>
          <w:szCs w:val="22"/>
          <w:lang w:val="en-PH" w:eastAsia="en-PH"/>
        </w:rPr>
        <w:drawing>
          <wp:inline distT="0" distB="0" distL="0" distR="0" wp14:anchorId="4C6B167E" wp14:editId="434AC993">
            <wp:extent cx="2896547" cy="2066222"/>
            <wp:effectExtent l="0" t="0" r="0" b="0"/>
            <wp:docPr id="3634635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346358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04730" cy="207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CB41FD" w14:textId="77777777" w:rsidR="004D5397" w:rsidRDefault="004D5397" w:rsidP="004D5397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  <w:r w:rsidRPr="00F10FDA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 xml:space="preserve">Figure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S1</w:t>
      </w:r>
      <w:r w:rsidRPr="00920D3B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.</w:t>
      </w:r>
      <w:r w:rsidRPr="00C654C6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F</w:t>
      </w:r>
      <w:r w:rsidRPr="00C654C6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unnel plot of included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six </w:t>
      </w:r>
      <w:r w:rsidRPr="00C654C6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studies for potential publication bias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according to </w:t>
      </w:r>
      <w:r w:rsidRPr="00920D3B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ethnic group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s</w:t>
      </w:r>
      <w:r w:rsidRPr="00C654C6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.</w:t>
      </w:r>
    </w:p>
    <w:p w14:paraId="3AAF5C2E" w14:textId="77777777" w:rsidR="004D5397" w:rsidRDefault="004D5397" w:rsidP="00B53955">
      <w:pP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</w:p>
    <w:p w14:paraId="579913A4" w14:textId="77777777" w:rsidR="00BF5093" w:rsidRDefault="00BF5093" w:rsidP="00BF5093">
      <w:r>
        <w:rPr>
          <w:noProof/>
          <w:lang w:val="en-PH" w:eastAsia="en-PH"/>
        </w:rPr>
        <w:drawing>
          <wp:inline distT="0" distB="0" distL="0" distR="0" wp14:anchorId="00F45230" wp14:editId="3801B462">
            <wp:extent cx="5274310" cy="1153160"/>
            <wp:effectExtent l="0" t="0" r="2540" b="8890"/>
            <wp:docPr id="15677666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7766684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5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36E1F" w14:textId="169582F0" w:rsidR="00BF5093" w:rsidRDefault="00BF5093" w:rsidP="00BF5093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Figure S2.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Subgroup analysis of HOMA-IR values in groups </w:t>
      </w:r>
      <w:r w:rsidR="006270C8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with obesity or normal weight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in the included </w:t>
      </w:r>
      <w:proofErr w:type="gramStart"/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subjects</w:t>
      </w:r>
      <w:proofErr w:type="gramEnd"/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. The fixed effect model and MD with 95% CI were applied.</w:t>
      </w:r>
    </w:p>
    <w:p w14:paraId="5A53B023" w14:textId="77777777" w:rsidR="00BF5093" w:rsidRPr="00BF5093" w:rsidRDefault="00BF5093" w:rsidP="00B53955">
      <w:pP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</w:p>
    <w:p w14:paraId="74701F4F" w14:textId="77777777" w:rsidR="00B53955" w:rsidRDefault="00B53955" w:rsidP="00B53955">
      <w:r>
        <w:rPr>
          <w:noProof/>
          <w:lang w:val="en-PH" w:eastAsia="en-PH"/>
        </w:rPr>
        <w:drawing>
          <wp:inline distT="0" distB="0" distL="114300" distR="114300" wp14:anchorId="2723D22A" wp14:editId="24424CDB">
            <wp:extent cx="5268595" cy="891540"/>
            <wp:effectExtent l="0" t="0" r="8255" b="3810"/>
            <wp:docPr id="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891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6E084C" w14:textId="569C2B00" w:rsidR="005D132B" w:rsidRDefault="005D132B" w:rsidP="00B53955">
      <w:pP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  <w:r w:rsidRPr="00F10FDA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 xml:space="preserve">Figure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S</w:t>
      </w:r>
      <w:r w:rsidR="00BF5093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3</w:t>
      </w:r>
      <w:r w:rsidRPr="00920D3B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.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 w:rsidRPr="00C1097D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Subgroup analysis of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asprosin levels</w:t>
      </w:r>
      <w:r w:rsidRPr="00C1097D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in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IR</w:t>
      </w:r>
      <w:r w:rsidRPr="00C1097D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or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non-IR groups in the included subjects</w:t>
      </w:r>
      <w:r w:rsidRPr="00C1097D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. </w:t>
      </w:r>
      <w:r w:rsidRPr="00F10FDA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The </w:t>
      </w:r>
      <w:r w:rsidR="000707DC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random</w:t>
      </w:r>
      <w:r w:rsidRPr="00F10FDA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effect model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and </w:t>
      </w:r>
      <w:r w:rsidR="000707DC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S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MD with 95% CI were</w:t>
      </w:r>
      <w:r w:rsidRPr="00F10FDA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applied.</w:t>
      </w:r>
    </w:p>
    <w:p w14:paraId="744102FB" w14:textId="77777777" w:rsidR="00D92110" w:rsidRDefault="00D92110" w:rsidP="00B53955">
      <w:pP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</w:p>
    <w:p w14:paraId="7D1C39F0" w14:textId="77777777" w:rsidR="00BB6F11" w:rsidRPr="00B66CE3" w:rsidRDefault="00BB6F11" w:rsidP="00BB6F11">
      <w:pP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  <w:r w:rsidRPr="00B66CE3">
        <w:rPr>
          <w:rFonts w:ascii="Times New Roman" w:eastAsia="SimSun" w:hAnsi="Times New Roman" w:cs="Times New Roman"/>
          <w:noProof/>
          <w:color w:val="000000"/>
          <w:kern w:val="0"/>
          <w:sz w:val="18"/>
          <w:szCs w:val="18"/>
          <w:lang w:val="en-PH" w:eastAsia="en-PH"/>
        </w:rPr>
        <w:drawing>
          <wp:inline distT="0" distB="0" distL="0" distR="0" wp14:anchorId="1E8B3EDC" wp14:editId="5EF73478">
            <wp:extent cx="5274310" cy="1033145"/>
            <wp:effectExtent l="0" t="0" r="2540" b="0"/>
            <wp:docPr id="14040701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4070172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3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E7959D" w14:textId="2623233B" w:rsidR="001F3A1E" w:rsidRDefault="00BB6F11" w:rsidP="00B66CE3">
      <w:pP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  <w:r w:rsidRPr="00B66CE3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Figure S</w:t>
      </w:r>
      <w:r w:rsidR="00BF5093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4</w:t>
      </w:r>
      <w:r w:rsidRPr="00B66CE3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.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 w:rsidRPr="00C1097D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Subgroup analysis of </w:t>
      </w:r>
      <w:r w:rsidR="001F3A1E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the </w:t>
      </w:r>
      <w:r w:rsidR="00EB0AF5" w:rsidRPr="00EB0AF5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association of</w:t>
      </w:r>
      <w:r w:rsidR="00EB0AF5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asprosin levels</w:t>
      </w:r>
      <w:r w:rsidRPr="00C1097D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 w:rsidR="00EB0AF5" w:rsidRPr="00EB0AF5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with</w:t>
      </w:r>
      <w:r w:rsidRPr="00C1097D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 w:rsidR="001F3A1E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HOMA-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IR</w:t>
      </w:r>
      <w:r w:rsidR="00EB0AF5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. </w:t>
      </w:r>
      <w:r w:rsidR="001F3A1E" w:rsidRPr="00F10FDA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The </w:t>
      </w:r>
      <w:r w:rsidR="001F3A1E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random</w:t>
      </w:r>
      <w:r w:rsidR="001F3A1E" w:rsidRPr="00F10FDA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effect model </w:t>
      </w:r>
      <w:r w:rsidR="001F3A1E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and </w:t>
      </w:r>
      <w:r w:rsidR="001F3A1E" w:rsidRPr="001F3A1E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Fisher’s </w:t>
      </w:r>
      <w:r w:rsidR="001F3A1E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Z with 95% CI were</w:t>
      </w:r>
      <w:r w:rsidR="001F3A1E" w:rsidRPr="00F10FDA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applied.</w:t>
      </w:r>
    </w:p>
    <w:p w14:paraId="55637164" w14:textId="77777777" w:rsidR="001F3A1E" w:rsidRPr="00B66CE3" w:rsidRDefault="001F3A1E" w:rsidP="001F3A1E">
      <w:pP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</w:p>
    <w:p w14:paraId="6301DC7F" w14:textId="77777777" w:rsidR="001F3A1E" w:rsidRDefault="001F3A1E" w:rsidP="001F3A1E">
      <w:r w:rsidRPr="0058063A">
        <w:rPr>
          <w:noProof/>
          <w:lang w:val="en-PH" w:eastAsia="en-PH"/>
        </w:rPr>
        <w:drawing>
          <wp:inline distT="0" distB="0" distL="0" distR="0" wp14:anchorId="4CA4C26C" wp14:editId="67C3997A">
            <wp:extent cx="5274310" cy="1033145"/>
            <wp:effectExtent l="0" t="0" r="2540" b="0"/>
            <wp:docPr id="1676450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645098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3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74E5CD" w14:textId="76DD9DC0" w:rsidR="00D92110" w:rsidRDefault="00D92110" w:rsidP="00D92110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  <w:r w:rsidRPr="00F10FDA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lastRenderedPageBreak/>
        <w:t xml:space="preserve">Figure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S</w:t>
      </w:r>
      <w:r w:rsidR="00BF5093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5</w:t>
      </w:r>
      <w:r w:rsidRPr="00920D3B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.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 w:rsidRPr="00C1097D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Subgroup analysis of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the </w:t>
      </w:r>
      <w:r w:rsidRPr="00EB0AF5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association of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asprosin levels</w:t>
      </w:r>
      <w:r w:rsidRPr="00C1097D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 w:rsidRPr="00EB0AF5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with</w:t>
      </w:r>
      <w:r w:rsidRPr="00C1097D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insulin levels. </w:t>
      </w:r>
      <w:r w:rsidRPr="00F10FDA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The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random</w:t>
      </w:r>
      <w:r w:rsidRPr="00F10FDA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effect model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and </w:t>
      </w:r>
      <w:r w:rsidRPr="001F3A1E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Fisher’s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Z with 95% CI were</w:t>
      </w:r>
      <w:r w:rsidRPr="00F10FDA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applied.</w:t>
      </w:r>
    </w:p>
    <w:p w14:paraId="74A0D85D" w14:textId="77777777" w:rsidR="009562D2" w:rsidRPr="00EA2986" w:rsidRDefault="009562D2" w:rsidP="00EA2986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</w:p>
    <w:p w14:paraId="59996164" w14:textId="77777777" w:rsidR="009562D2" w:rsidRDefault="009562D2" w:rsidP="009562D2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  <w:r w:rsidRPr="007303F2">
        <w:rPr>
          <w:noProof/>
          <w:lang w:val="en-PH" w:eastAsia="en-PH"/>
        </w:rPr>
        <w:drawing>
          <wp:inline distT="0" distB="0" distL="0" distR="0" wp14:anchorId="55E3BAE8" wp14:editId="1C862B1A">
            <wp:extent cx="5274310" cy="1377950"/>
            <wp:effectExtent l="0" t="0" r="2540" b="0"/>
            <wp:docPr id="9855844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5584405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7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3A3209" w14:textId="410F322E" w:rsidR="009562D2" w:rsidRDefault="009562D2" w:rsidP="009562D2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  <w:r w:rsidRPr="00F10FDA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 xml:space="preserve">Figure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S</w:t>
      </w:r>
      <w:r w:rsidR="00BF5093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6</w:t>
      </w:r>
      <w:r w:rsidRPr="00920D3B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.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 w:rsidRPr="00C1097D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Subgroup analysis of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the </w:t>
      </w:r>
      <w:r w:rsidRPr="00EB0AF5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association of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asprosin levels</w:t>
      </w:r>
      <w:r w:rsidRPr="00C1097D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 w:rsidRPr="00EB0AF5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with</w:t>
      </w:r>
      <w:r w:rsidRPr="00C1097D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FBG. </w:t>
      </w:r>
      <w:r w:rsidRPr="00F10FDA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The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random</w:t>
      </w:r>
      <w:r w:rsidRPr="00F10FDA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effect model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and </w:t>
      </w:r>
      <w:r w:rsidRPr="001F3A1E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Fisher’s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Z with 95% CI were</w:t>
      </w:r>
      <w:r w:rsidRPr="00F10FDA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applied.</w:t>
      </w:r>
    </w:p>
    <w:p w14:paraId="0F9E7504" w14:textId="77777777" w:rsidR="00523D16" w:rsidRDefault="00523D16" w:rsidP="00523D16"/>
    <w:p w14:paraId="4CFBC3BD" w14:textId="77777777" w:rsidR="00523D16" w:rsidRDefault="00523D16" w:rsidP="00523D16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  <w:r w:rsidRPr="00DD0FD4">
        <w:rPr>
          <w:noProof/>
          <w:lang w:val="en-PH" w:eastAsia="en-PH"/>
        </w:rPr>
        <w:drawing>
          <wp:inline distT="0" distB="0" distL="0" distR="0" wp14:anchorId="62304F99" wp14:editId="726A8189">
            <wp:extent cx="5274310" cy="1377950"/>
            <wp:effectExtent l="0" t="0" r="2540" b="0"/>
            <wp:docPr id="8499892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989276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7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106B8" w14:textId="448F7C1C" w:rsidR="00523D16" w:rsidRDefault="00523D16" w:rsidP="00523D16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  <w:r w:rsidRPr="00F10FDA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 xml:space="preserve">Figure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S</w:t>
      </w:r>
      <w:r w:rsidR="00C8696E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7</w:t>
      </w:r>
      <w:r w:rsidRPr="00920D3B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.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 w:rsidRPr="00C1097D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Subgroup analysis of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the </w:t>
      </w:r>
      <w:r w:rsidRPr="00EB0AF5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association of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asprosin levels</w:t>
      </w:r>
      <w:r w:rsidRPr="00C1097D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 w:rsidRPr="00EB0AF5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with</w:t>
      </w:r>
      <w:r w:rsidRPr="00C1097D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LDL</w:t>
      </w:r>
      <w:r w:rsidR="00B31E6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-C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. </w:t>
      </w:r>
      <w:r w:rsidRPr="00F10FDA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The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random</w:t>
      </w:r>
      <w:r w:rsidRPr="00F10FDA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effect model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and </w:t>
      </w:r>
      <w:r w:rsidRPr="001F3A1E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Fisher’s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Z with 95% CI were</w:t>
      </w:r>
      <w:r w:rsidRPr="00F10FDA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applied.</w:t>
      </w:r>
    </w:p>
    <w:p w14:paraId="63BBB19C" w14:textId="77777777" w:rsidR="00523D16" w:rsidRDefault="00523D16" w:rsidP="00523D16"/>
    <w:p w14:paraId="329995C0" w14:textId="77777777" w:rsidR="00523D16" w:rsidRDefault="00523D16" w:rsidP="00523D16">
      <w:r w:rsidRPr="00DD0FD4">
        <w:rPr>
          <w:noProof/>
          <w:lang w:val="en-PH" w:eastAsia="en-PH"/>
        </w:rPr>
        <w:drawing>
          <wp:inline distT="0" distB="0" distL="0" distR="0" wp14:anchorId="7AF8669E" wp14:editId="2685B35C">
            <wp:extent cx="5274310" cy="1377950"/>
            <wp:effectExtent l="0" t="0" r="2540" b="0"/>
            <wp:docPr id="4441957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195766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7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12A5B1" w14:textId="3D74D132" w:rsidR="00523D16" w:rsidRDefault="00523D16" w:rsidP="00523D16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  <w:r w:rsidRPr="00F10FDA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 xml:space="preserve">Figure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S</w:t>
      </w:r>
      <w:r w:rsidR="00C8696E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8</w:t>
      </w:r>
      <w:r w:rsidRPr="00920D3B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.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 w:rsidRPr="00C1097D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Subgroup analysis of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the </w:t>
      </w:r>
      <w:r w:rsidRPr="00EB0AF5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association of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asprosin levels</w:t>
      </w:r>
      <w:r w:rsidRPr="00C1097D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 w:rsidRPr="00EB0AF5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with</w:t>
      </w:r>
      <w:r w:rsidRPr="00C1097D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HDL</w:t>
      </w:r>
      <w:r w:rsidR="00B31E6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-C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. </w:t>
      </w:r>
      <w:r w:rsidRPr="00F10FDA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The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random</w:t>
      </w:r>
      <w:r w:rsidRPr="00F10FDA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effect model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and </w:t>
      </w:r>
      <w:r w:rsidRPr="001F3A1E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Fisher’s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Z with 95% CI were</w:t>
      </w:r>
      <w:r w:rsidRPr="00F10FDA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applied.</w:t>
      </w:r>
    </w:p>
    <w:p w14:paraId="6B6B40F4" w14:textId="77777777" w:rsidR="00523D16" w:rsidRPr="004D5397" w:rsidRDefault="00523D16" w:rsidP="004D5397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</w:p>
    <w:p w14:paraId="0CA7BFB0" w14:textId="77777777" w:rsidR="00523D16" w:rsidRDefault="00523D16" w:rsidP="00523D16">
      <w:r w:rsidRPr="00DD0FD4">
        <w:rPr>
          <w:noProof/>
          <w:lang w:val="en-PH" w:eastAsia="en-PH"/>
        </w:rPr>
        <w:drawing>
          <wp:inline distT="0" distB="0" distL="0" distR="0" wp14:anchorId="723EA2EA" wp14:editId="67FCEAAF">
            <wp:extent cx="5274310" cy="1377950"/>
            <wp:effectExtent l="0" t="0" r="2540" b="0"/>
            <wp:docPr id="5509945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0994518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7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717DE9" w14:textId="05D9A308" w:rsidR="00523D16" w:rsidRDefault="00523D16" w:rsidP="00523D16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  <w:r w:rsidRPr="00F10FDA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 xml:space="preserve">Figure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S</w:t>
      </w:r>
      <w:r w:rsidR="00C8696E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9</w:t>
      </w:r>
      <w:r w:rsidRPr="00920D3B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.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 w:rsidRPr="00C1097D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Subgroup analysis of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the </w:t>
      </w:r>
      <w:r w:rsidRPr="00EB0AF5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association of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asprosin levels</w:t>
      </w:r>
      <w:r w:rsidRPr="00C1097D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 w:rsidRPr="00EB0AF5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with</w:t>
      </w:r>
      <w:r w:rsidRPr="00C1097D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TG. </w:t>
      </w:r>
      <w:r w:rsidRPr="00F10FDA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The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random</w:t>
      </w:r>
      <w:r w:rsidRPr="00F10FDA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effect model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and </w:t>
      </w:r>
      <w:r w:rsidRPr="001F3A1E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Fisher’s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Z with 95% CI were</w:t>
      </w:r>
      <w:r w:rsidRPr="00F10FDA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applied.</w:t>
      </w:r>
    </w:p>
    <w:p w14:paraId="0EF80540" w14:textId="77777777" w:rsidR="00584BD3" w:rsidRPr="004C2479" w:rsidRDefault="00584BD3" w:rsidP="004C2479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</w:p>
    <w:p w14:paraId="5BEE252A" w14:textId="77777777" w:rsidR="00584BD3" w:rsidRDefault="00584BD3" w:rsidP="00584BD3">
      <w:r w:rsidRPr="00857530">
        <w:rPr>
          <w:noProof/>
          <w:lang w:val="en-PH" w:eastAsia="en-PH"/>
        </w:rPr>
        <w:lastRenderedPageBreak/>
        <w:drawing>
          <wp:inline distT="0" distB="0" distL="0" distR="0" wp14:anchorId="6CC42931" wp14:editId="3C6D330A">
            <wp:extent cx="5274310" cy="1280160"/>
            <wp:effectExtent l="0" t="0" r="2540" b="0"/>
            <wp:docPr id="504028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40288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8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4AFF2" w14:textId="7B39CFD0" w:rsidR="001F3A1E" w:rsidRDefault="001F3A1E" w:rsidP="001F3A1E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  <w:r w:rsidRPr="00F10FDA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 xml:space="preserve">Figure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S</w:t>
      </w:r>
      <w:r w:rsidR="00C8696E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10</w:t>
      </w:r>
      <w:r w:rsidRPr="00920D3B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.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 w:rsidRPr="00C1097D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Subgroup analysis of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the </w:t>
      </w:r>
      <w:r w:rsidRPr="00EB0AF5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association of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asprosin levels</w:t>
      </w:r>
      <w:r w:rsidRPr="00C1097D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 w:rsidRPr="00EB0AF5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with</w:t>
      </w:r>
      <w:r w:rsidRPr="00C1097D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age. </w:t>
      </w:r>
      <w:r w:rsidRPr="00F10FDA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The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fixed</w:t>
      </w:r>
      <w:r w:rsidRPr="00F10FDA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effect model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and </w:t>
      </w:r>
      <w:r w:rsidRPr="001F3A1E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Fisher’s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Z with 95% CI were</w:t>
      </w:r>
      <w:r w:rsidRPr="00F10FDA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applied.</w:t>
      </w:r>
    </w:p>
    <w:p w14:paraId="66AEC222" w14:textId="77777777" w:rsidR="00584BD3" w:rsidRDefault="00584BD3" w:rsidP="00584BD3"/>
    <w:p w14:paraId="595A8FC8" w14:textId="77777777" w:rsidR="00584BD3" w:rsidRDefault="00584BD3" w:rsidP="00584BD3">
      <w:r w:rsidRPr="00A92B2F">
        <w:rPr>
          <w:noProof/>
          <w:lang w:val="en-PH" w:eastAsia="en-PH"/>
        </w:rPr>
        <w:drawing>
          <wp:inline distT="0" distB="0" distL="0" distR="0" wp14:anchorId="444BD263" wp14:editId="2BD2EBF2">
            <wp:extent cx="5274310" cy="1038860"/>
            <wp:effectExtent l="0" t="0" r="2540" b="8890"/>
            <wp:docPr id="7549650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4965073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3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AC80C" w14:textId="69160834" w:rsidR="00523D16" w:rsidRDefault="00523D16" w:rsidP="00523D16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  <w:r w:rsidRPr="00F10FDA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 xml:space="preserve">Figure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S</w:t>
      </w:r>
      <w:r w:rsidR="004D5397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1</w:t>
      </w:r>
      <w:r w:rsidR="00C8696E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1</w:t>
      </w:r>
      <w:r w:rsidRPr="00920D3B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.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 w:rsidRPr="00C1097D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Subgroup analysis of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the </w:t>
      </w:r>
      <w:r w:rsidRPr="00EB0AF5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association of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asprosin levels</w:t>
      </w:r>
      <w:r w:rsidRPr="00C1097D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 w:rsidRPr="00EB0AF5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with</w:t>
      </w:r>
      <w:r w:rsidRPr="00C1097D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TNF-</w:t>
      </w:r>
      <w:r w:rsidRPr="00523D16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α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levels</w:t>
      </w:r>
      <w:proofErr w:type="gramEnd"/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. </w:t>
      </w:r>
      <w:r w:rsidRPr="00F10FDA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The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random</w:t>
      </w:r>
      <w:r w:rsidRPr="00F10FDA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effect model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and </w:t>
      </w:r>
      <w:r w:rsidRPr="001F3A1E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Fisher’s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Z with 95% CI were</w:t>
      </w:r>
      <w:r w:rsidRPr="00F10FDA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applied.</w:t>
      </w:r>
    </w:p>
    <w:p w14:paraId="09E9266A" w14:textId="77777777" w:rsidR="00E10A72" w:rsidRDefault="00E10A72" w:rsidP="00E10A72">
      <w:pPr>
        <w:rPr>
          <w:rFonts w:ascii="Times New Roman" w:hAnsi="Times New Roman" w:cs="Times New Roman"/>
          <w:sz w:val="20"/>
          <w:szCs w:val="22"/>
        </w:rPr>
      </w:pPr>
    </w:p>
    <w:p w14:paraId="507370DF" w14:textId="77777777" w:rsidR="00E10A72" w:rsidRDefault="00E10A72" w:rsidP="00E10A72"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noProof/>
          <w:sz w:val="20"/>
          <w:szCs w:val="22"/>
          <w:lang w:val="en-PH" w:eastAsia="en-PH"/>
        </w:rPr>
        <w:drawing>
          <wp:inline distT="0" distB="0" distL="0" distR="0" wp14:anchorId="55B25D6F" wp14:editId="36B73FD8">
            <wp:extent cx="5274310" cy="919480"/>
            <wp:effectExtent l="0" t="0" r="2540" b="0"/>
            <wp:docPr id="133841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84173" name="图片 1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1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BE0CF7" w14:textId="36F2F5AE" w:rsidR="00523D16" w:rsidRDefault="00523D16" w:rsidP="00523D16">
      <w:pP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  <w:r w:rsidRPr="00F10FDA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 xml:space="preserve">Figure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S1</w:t>
      </w:r>
      <w:r w:rsidR="00C8696E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2</w:t>
      </w:r>
      <w:r w:rsidRPr="00920D3B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.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 w:rsidRPr="00C1097D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Subgroup analysis of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TNF-</w:t>
      </w:r>
      <w:r w:rsidRPr="00523D16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α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levels</w:t>
      </w:r>
      <w:proofErr w:type="gramEnd"/>
      <w:r w:rsidRPr="00C1097D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in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groups</w:t>
      </w:r>
      <w:r w:rsidR="006270C8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with obesity or normal weight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in the included subjects</w:t>
      </w:r>
      <w:r w:rsidRPr="00C1097D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. </w:t>
      </w:r>
      <w:r w:rsidRPr="00F10FDA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The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random</w:t>
      </w:r>
      <w:r w:rsidRPr="00F10FDA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effect model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and MD with 95% CI were</w:t>
      </w:r>
      <w:r w:rsidRPr="00F10FDA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applied.</w:t>
      </w:r>
    </w:p>
    <w:p w14:paraId="51045B36" w14:textId="77777777" w:rsidR="00523D16" w:rsidRPr="00523D16" w:rsidRDefault="00523D16" w:rsidP="00E10A72">
      <w:pPr>
        <w:rPr>
          <w:rFonts w:ascii="Times New Roman" w:hAnsi="Times New Roman" w:cs="Times New Roman"/>
          <w:sz w:val="20"/>
          <w:szCs w:val="22"/>
        </w:rPr>
      </w:pPr>
    </w:p>
    <w:p w14:paraId="2F2C0DA5" w14:textId="77777777" w:rsidR="00E10A72" w:rsidRDefault="00E10A72" w:rsidP="00E10A72">
      <w:pPr>
        <w:rPr>
          <w:rFonts w:ascii="Times New Roman" w:hAnsi="Times New Roman" w:cs="Times New Roman"/>
          <w:sz w:val="20"/>
          <w:szCs w:val="22"/>
        </w:rPr>
      </w:pPr>
      <w:r w:rsidRPr="00FF6D8A">
        <w:rPr>
          <w:rFonts w:ascii="Times New Roman" w:hAnsi="Times New Roman" w:cs="Times New Roman"/>
          <w:noProof/>
          <w:sz w:val="20"/>
          <w:szCs w:val="22"/>
          <w:lang w:val="en-PH" w:eastAsia="en-PH"/>
        </w:rPr>
        <w:drawing>
          <wp:inline distT="0" distB="0" distL="0" distR="0" wp14:anchorId="2F19171D" wp14:editId="70987E9C">
            <wp:extent cx="5274310" cy="926465"/>
            <wp:effectExtent l="0" t="0" r="2540" b="6985"/>
            <wp:docPr id="21208212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082120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26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4436A" w14:textId="0EC1F1DD" w:rsidR="000A34A7" w:rsidRDefault="00523D16">
      <w:r w:rsidRPr="00F10FDA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 xml:space="preserve">Figure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S1</w:t>
      </w:r>
      <w:r w:rsidR="00C8696E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3</w:t>
      </w:r>
      <w:r w:rsidRPr="00920D3B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.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 w:rsidRPr="00C1097D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Subgroup analysis of </w:t>
      </w:r>
      <w:r w:rsidRPr="00523D16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adiponectin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levels</w:t>
      </w:r>
      <w:r w:rsidRPr="00C1097D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in </w:t>
      </w:r>
      <w:r w:rsidR="006270C8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groups with obesity or normal weight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in the included subjects</w:t>
      </w:r>
      <w:r w:rsidRPr="00C1097D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. </w:t>
      </w:r>
      <w:r w:rsidRPr="00F10FDA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The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fixed</w:t>
      </w:r>
      <w:r w:rsidRPr="00F10FDA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effect model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and MD with 95% CI were</w:t>
      </w:r>
      <w:r w:rsidRPr="00F10FDA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applied.</w:t>
      </w:r>
    </w:p>
    <w:sectPr w:rsidR="000A34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578DFD" w14:textId="77777777" w:rsidR="002D2AD1" w:rsidRDefault="002D2AD1" w:rsidP="00E10A72">
      <w:r>
        <w:separator/>
      </w:r>
    </w:p>
  </w:endnote>
  <w:endnote w:type="continuationSeparator" w:id="0">
    <w:p w14:paraId="3C12FE10" w14:textId="77777777" w:rsidR="002D2AD1" w:rsidRDefault="002D2AD1" w:rsidP="00E10A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F8E455" w14:textId="77777777" w:rsidR="002D2AD1" w:rsidRDefault="002D2AD1" w:rsidP="00E10A72">
      <w:r>
        <w:separator/>
      </w:r>
    </w:p>
  </w:footnote>
  <w:footnote w:type="continuationSeparator" w:id="0">
    <w:p w14:paraId="670F1426" w14:textId="77777777" w:rsidR="002D2AD1" w:rsidRDefault="002D2AD1" w:rsidP="00E10A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7"/>
  </w:docVars>
  <w:rsids>
    <w:rsidRoot w:val="0B85792D"/>
    <w:rsid w:val="000707DC"/>
    <w:rsid w:val="000A34A7"/>
    <w:rsid w:val="00182140"/>
    <w:rsid w:val="001979C7"/>
    <w:rsid w:val="001F3A1E"/>
    <w:rsid w:val="002A05ED"/>
    <w:rsid w:val="002D2AD1"/>
    <w:rsid w:val="003C4C2D"/>
    <w:rsid w:val="004C2479"/>
    <w:rsid w:val="004D5397"/>
    <w:rsid w:val="00523D16"/>
    <w:rsid w:val="00584BD3"/>
    <w:rsid w:val="005D132B"/>
    <w:rsid w:val="006006EC"/>
    <w:rsid w:val="006270C8"/>
    <w:rsid w:val="006F526F"/>
    <w:rsid w:val="0077583A"/>
    <w:rsid w:val="00803B78"/>
    <w:rsid w:val="009562D2"/>
    <w:rsid w:val="00B31E60"/>
    <w:rsid w:val="00B53955"/>
    <w:rsid w:val="00B66CE3"/>
    <w:rsid w:val="00BB6F11"/>
    <w:rsid w:val="00BF5093"/>
    <w:rsid w:val="00C8696E"/>
    <w:rsid w:val="00D92110"/>
    <w:rsid w:val="00DE4756"/>
    <w:rsid w:val="00E10A72"/>
    <w:rsid w:val="00E512C3"/>
    <w:rsid w:val="00EA2986"/>
    <w:rsid w:val="00EB0AF5"/>
    <w:rsid w:val="0B857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9501A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10A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10A72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E10A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10A72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803B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03B78"/>
    <w:rPr>
      <w:rFonts w:ascii="Tahom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10A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10A72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E10A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10A72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803B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03B78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71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324</Words>
  <Characters>1651</Characters>
  <Application>Microsoft Office Word</Application>
  <DocSecurity>0</DocSecurity>
  <Lines>53</Lines>
  <Paragraphs>37</Paragraphs>
  <ScaleCrop>false</ScaleCrop>
  <Company/>
  <LinksUpToDate>false</LinksUpToDate>
  <CharactersWithSpaces>1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ster圭羽</dc:creator>
  <cp:lastModifiedBy>E744616</cp:lastModifiedBy>
  <cp:revision>20</cp:revision>
  <dcterms:created xsi:type="dcterms:W3CDTF">2023-06-03T13:54:00Z</dcterms:created>
  <dcterms:modified xsi:type="dcterms:W3CDTF">2024-03-07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625E735D78E4997BAB89F629897063D_11</vt:lpwstr>
  </property>
</Properties>
</file>